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198" w:rsidRPr="004F7198" w:rsidRDefault="004F7198">
      <w:pPr>
        <w:rPr>
          <w:rFonts w:ascii="Arial" w:hAnsi="Arial" w:cs="Arial"/>
          <w:sz w:val="20"/>
          <w:szCs w:val="20"/>
          <w:lang w:val="en-US"/>
        </w:rPr>
      </w:pPr>
      <w:r w:rsidRPr="003C522F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 w:rsidR="00936264" w:rsidRPr="003C522F">
        <w:rPr>
          <w:rFonts w:ascii="Arial" w:hAnsi="Arial" w:cs="Arial"/>
          <w:b/>
          <w:sz w:val="20"/>
          <w:szCs w:val="20"/>
          <w:lang w:val="en-US"/>
        </w:rPr>
        <w:t>S1</w:t>
      </w:r>
      <w:r w:rsidRPr="004F7198">
        <w:rPr>
          <w:rFonts w:ascii="Arial" w:hAnsi="Arial" w:cs="Arial"/>
          <w:sz w:val="20"/>
          <w:szCs w:val="20"/>
          <w:lang w:val="en-US"/>
        </w:rPr>
        <w:t>. Candidate differential expressed genes between MON810 and near-isogenic varieties identified by 454-mRNAseq and microarray.</w:t>
      </w:r>
    </w:p>
    <w:tbl>
      <w:tblPr>
        <w:tblStyle w:val="Tablaconcuadrcula"/>
        <w:tblW w:w="9747" w:type="dxa"/>
        <w:tblLook w:val="04A0"/>
      </w:tblPr>
      <w:tblGrid>
        <w:gridCol w:w="1399"/>
        <w:gridCol w:w="738"/>
        <w:gridCol w:w="769"/>
        <w:gridCol w:w="916"/>
        <w:gridCol w:w="3905"/>
        <w:gridCol w:w="2020"/>
      </w:tblGrid>
      <w:tr w:rsidR="00871BB4" w:rsidRPr="00511E8A" w:rsidTr="004F7198">
        <w:trPr>
          <w:trHeight w:val="264"/>
        </w:trPr>
        <w:tc>
          <w:tcPr>
            <w:tcW w:w="139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4F5620" w:rsidRPr="004F7198" w:rsidRDefault="004F5620" w:rsidP="004F5620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  <w:tc>
          <w:tcPr>
            <w:tcW w:w="2423" w:type="dxa"/>
            <w:gridSpan w:val="3"/>
            <w:tcBorders>
              <w:left w:val="nil"/>
              <w:right w:val="nil"/>
            </w:tcBorders>
            <w:vAlign w:val="center"/>
          </w:tcPr>
          <w:p w:rsidR="00871BB4" w:rsidRPr="004F7198" w:rsidRDefault="00871BB4" w:rsidP="00871BB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7198">
              <w:rPr>
                <w:rFonts w:ascii="Arial" w:hAnsi="Arial" w:cs="Arial"/>
                <w:b/>
                <w:sz w:val="14"/>
                <w:szCs w:val="14"/>
              </w:rPr>
              <w:t>Log2-Fold-change</w:t>
            </w:r>
          </w:p>
        </w:tc>
        <w:tc>
          <w:tcPr>
            <w:tcW w:w="390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1BB4" w:rsidRPr="004F7198" w:rsidRDefault="00871BB4" w:rsidP="00871BB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  <w:tc>
          <w:tcPr>
            <w:tcW w:w="20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71BB4" w:rsidRPr="004F7198" w:rsidRDefault="00871BB4" w:rsidP="00871BB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</w:p>
        </w:tc>
      </w:tr>
      <w:tr w:rsidR="00871BB4" w:rsidRPr="00511E8A" w:rsidTr="004F7198">
        <w:trPr>
          <w:trHeight w:val="268"/>
        </w:trPr>
        <w:tc>
          <w:tcPr>
            <w:tcW w:w="1399" w:type="dxa"/>
            <w:tcBorders>
              <w:left w:val="nil"/>
              <w:bottom w:val="nil"/>
              <w:right w:val="nil"/>
            </w:tcBorders>
            <w:vAlign w:val="center"/>
          </w:tcPr>
          <w:p w:rsidR="00871BB4" w:rsidRPr="004F7198" w:rsidRDefault="00871BB4" w:rsidP="00871BB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F7198">
              <w:rPr>
                <w:rFonts w:ascii="Arial" w:hAnsi="Arial" w:cs="Arial"/>
                <w:b/>
                <w:sz w:val="14"/>
                <w:szCs w:val="14"/>
              </w:rPr>
              <w:t>Maize</w:t>
            </w:r>
            <w:proofErr w:type="spellEnd"/>
            <w:r w:rsidRPr="004F7198">
              <w:rPr>
                <w:rFonts w:ascii="Arial" w:hAnsi="Arial" w:cs="Arial"/>
                <w:b/>
                <w:sz w:val="14"/>
                <w:szCs w:val="14"/>
              </w:rPr>
              <w:t xml:space="preserve"> Gene ID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vAlign w:val="center"/>
          </w:tcPr>
          <w:p w:rsidR="00871BB4" w:rsidRPr="004F7198" w:rsidRDefault="00871BB4" w:rsidP="00871BB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F7198">
              <w:rPr>
                <w:rFonts w:ascii="Arial" w:hAnsi="Arial" w:cs="Arial"/>
                <w:b/>
                <w:sz w:val="14"/>
                <w:szCs w:val="14"/>
              </w:rPr>
              <w:t>DEseq</w:t>
            </w:r>
            <w:proofErr w:type="spellEnd"/>
          </w:p>
        </w:tc>
        <w:tc>
          <w:tcPr>
            <w:tcW w:w="769" w:type="dxa"/>
            <w:tcBorders>
              <w:left w:val="nil"/>
              <w:bottom w:val="nil"/>
              <w:right w:val="nil"/>
            </w:tcBorders>
            <w:vAlign w:val="center"/>
          </w:tcPr>
          <w:p w:rsidR="00871BB4" w:rsidRPr="004F7198" w:rsidRDefault="00871BB4" w:rsidP="00871BB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F7198">
              <w:rPr>
                <w:rFonts w:ascii="Arial" w:hAnsi="Arial" w:cs="Arial"/>
                <w:b/>
                <w:sz w:val="14"/>
                <w:szCs w:val="14"/>
              </w:rPr>
              <w:t>EdgeR</w:t>
            </w:r>
            <w:proofErr w:type="spellEnd"/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  <w:vAlign w:val="center"/>
          </w:tcPr>
          <w:p w:rsidR="00871BB4" w:rsidRPr="004F7198" w:rsidRDefault="00871BB4" w:rsidP="00871BB4">
            <w:pPr>
              <w:ind w:right="-40"/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F7198">
              <w:rPr>
                <w:rFonts w:ascii="Arial" w:hAnsi="Arial" w:cs="Arial"/>
                <w:b/>
                <w:sz w:val="14"/>
                <w:szCs w:val="14"/>
              </w:rPr>
              <w:t>microarray</w:t>
            </w:r>
            <w:proofErr w:type="spellEnd"/>
          </w:p>
        </w:tc>
        <w:tc>
          <w:tcPr>
            <w:tcW w:w="3905" w:type="dxa"/>
            <w:tcBorders>
              <w:left w:val="nil"/>
              <w:bottom w:val="nil"/>
              <w:right w:val="nil"/>
            </w:tcBorders>
            <w:vAlign w:val="center"/>
          </w:tcPr>
          <w:p w:rsidR="00871BB4" w:rsidRPr="004F7198" w:rsidRDefault="00871BB4" w:rsidP="00871BB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F7198">
              <w:rPr>
                <w:rFonts w:ascii="Arial" w:hAnsi="Arial" w:cs="Arial"/>
                <w:b/>
                <w:sz w:val="14"/>
                <w:szCs w:val="14"/>
              </w:rPr>
              <w:t>Description</w:t>
            </w:r>
            <w:proofErr w:type="spellEnd"/>
          </w:p>
        </w:tc>
        <w:tc>
          <w:tcPr>
            <w:tcW w:w="2020" w:type="dxa"/>
            <w:tcBorders>
              <w:left w:val="nil"/>
              <w:bottom w:val="nil"/>
              <w:right w:val="nil"/>
            </w:tcBorders>
            <w:vAlign w:val="center"/>
          </w:tcPr>
          <w:p w:rsidR="00871BB4" w:rsidRPr="004F7198" w:rsidRDefault="00871BB4" w:rsidP="00871BB4">
            <w:pPr>
              <w:jc w:val="center"/>
              <w:rPr>
                <w:rFonts w:ascii="Arial" w:hAnsi="Arial" w:cs="Arial"/>
                <w:b/>
                <w:sz w:val="14"/>
                <w:szCs w:val="14"/>
              </w:rPr>
            </w:pPr>
            <w:r w:rsidRPr="004F7198">
              <w:rPr>
                <w:rFonts w:ascii="Arial" w:hAnsi="Arial" w:cs="Arial"/>
                <w:b/>
                <w:sz w:val="14"/>
                <w:szCs w:val="14"/>
              </w:rPr>
              <w:t xml:space="preserve">GO: </w:t>
            </w:r>
            <w:proofErr w:type="spellStart"/>
            <w:r w:rsidRPr="004F7198">
              <w:rPr>
                <w:rFonts w:ascii="Arial" w:hAnsi="Arial" w:cs="Arial"/>
                <w:b/>
                <w:sz w:val="14"/>
                <w:szCs w:val="14"/>
              </w:rPr>
              <w:t>Biological</w:t>
            </w:r>
            <w:proofErr w:type="spellEnd"/>
            <w:r w:rsidRPr="004F7198">
              <w:rPr>
                <w:rFonts w:ascii="Arial" w:hAnsi="Arial" w:cs="Arial"/>
                <w:b/>
                <w:sz w:val="14"/>
                <w:szCs w:val="14"/>
              </w:rPr>
              <w:t xml:space="preserve"> </w:t>
            </w:r>
            <w:proofErr w:type="spellStart"/>
            <w:r w:rsidRPr="004F7198">
              <w:rPr>
                <w:rFonts w:ascii="Arial" w:hAnsi="Arial" w:cs="Arial"/>
                <w:b/>
                <w:sz w:val="14"/>
                <w:szCs w:val="14"/>
              </w:rPr>
              <w:t>process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668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26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26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Malat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dehydroge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5G80662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26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26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DUF putative uncharacterized protein (O. sativa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620" w:rsidRPr="00871BB4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315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19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19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0753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772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12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12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26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 xml:space="preserve">E3-Ubiquitin ligase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relat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A.thalian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  <w:r w:rsidR="00901052">
              <w:rPr>
                <w:rFonts w:ascii="Arial" w:hAnsi="Arial" w:cs="Arial"/>
                <w:color w:val="000000"/>
                <w:sz w:val="14"/>
                <w:szCs w:val="14"/>
              </w:rPr>
              <w:t>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7393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10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10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mitocondrial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associated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</w:t>
            </w:r>
            <w:r w:rsidR="00901052">
              <w:rPr>
                <w:rFonts w:ascii="Arial" w:hAnsi="Arial" w:cs="Arial"/>
                <w:color w:val="000000"/>
                <w:sz w:val="14"/>
                <w:szCs w:val="14"/>
              </w:rPr>
              <w:t>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484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01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01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MPK7-putative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1561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5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4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552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2204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5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5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552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  <w:lang w:val="en-US"/>
              </w:rPr>
              <w:t>R</w:t>
            </w: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ibonucleo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-associated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4F7198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P</w:t>
            </w:r>
            <w:r w:rsidR="00871BB4" w:rsidRPr="00511E8A">
              <w:rPr>
                <w:rFonts w:ascii="Arial" w:hAnsi="Arial" w:cs="Arial"/>
                <w:color w:val="000000"/>
                <w:sz w:val="14"/>
                <w:szCs w:val="14"/>
              </w:rPr>
              <w:t>rotein</w:t>
            </w:r>
            <w:proofErr w:type="spellEnd"/>
            <w:r w:rsidR="00871BB4"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871BB4" w:rsidRPr="00511E8A">
              <w:rPr>
                <w:rFonts w:ascii="Arial" w:hAnsi="Arial" w:cs="Arial"/>
                <w:color w:val="000000"/>
                <w:sz w:val="14"/>
                <w:szCs w:val="14"/>
              </w:rPr>
              <w:t>biosynthesis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6590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4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5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532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4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4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05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H/ACA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ribonucleo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complex subunit 3-lik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biosynthesis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255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4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4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43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 xml:space="preserve">Ferritin-1,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hloroplastic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xidorreduct</w:t>
            </w:r>
            <w:r w:rsidR="00194076">
              <w:rPr>
                <w:rFonts w:ascii="Arial" w:hAnsi="Arial" w:cs="Arial"/>
                <w:color w:val="000000"/>
                <w:sz w:val="14"/>
                <w:szCs w:val="14"/>
              </w:rPr>
              <w:t>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153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4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4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Malat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dehydroge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ytoplasmic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1560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1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1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81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dehydration  protein putativ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Stress response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5G8672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1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81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400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40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Lipoxyge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Lipid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466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5490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643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09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Protein phosphatase 2A regulatory subunit A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5620" w:rsidRPr="00871BB4" w:rsidRDefault="004F5620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tein modifica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7236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Mannose binding-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368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8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07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933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3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3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Early response to dehydration-15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A.thalian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Stress response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083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1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1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240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ell division control protein 2 homolog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ycle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138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1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1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 xml:space="preserve">4-alpha-glucanotransferase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utativ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257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1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1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50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Protein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Kelch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repeat:Kelch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591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66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66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AUR33-auxin-responsive family member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ranscrip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5G8028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58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58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66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163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52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52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273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Acyl-desatur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Lipid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254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7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7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224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4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4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02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ytochrom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C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xid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Oxidorreduc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651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3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3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528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2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2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almodul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Signal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transduc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3755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0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40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824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7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7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51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711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4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4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739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Proteasome activator subunit 4 lik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289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3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3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Histo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H2A6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hromatin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rganiz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186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1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1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ubiquit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family protein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isoform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2127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299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29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Histo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H4C14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hromatin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rganiz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7285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27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27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Histo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H4C7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hromatin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rganiz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033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22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22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Histo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H2A12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hromatin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rganiz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3717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22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22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Gamma carbonic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anhydr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2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tress response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605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8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8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053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7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7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38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hromatin-binding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hromatin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rganiz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816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7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7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2.861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590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7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7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306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811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4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41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Histo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H4C13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hromatin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rganiz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289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3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139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65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Epsilo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-COP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611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7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7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00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-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adenosylmethioni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ynth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5182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7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7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507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Histo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H2A2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Chromatin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rganiz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964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0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0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1.030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leos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B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-V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Storage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972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0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0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Expans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B4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wall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223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1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1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60S ribosomal protein L23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onsituen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8821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2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2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980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atal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isozym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4076" w:rsidRPr="00511E8A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Oxidorreduct</w:t>
            </w:r>
            <w:r w:rsidR="00194076">
              <w:rPr>
                <w:rFonts w:ascii="Arial" w:hAnsi="Arial" w:cs="Arial"/>
                <w:color w:val="000000"/>
                <w:sz w:val="14"/>
                <w:szCs w:val="14"/>
              </w:rPr>
              <w:t>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1500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6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6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Luminal-binding protein 3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TP biosynthesis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46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9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0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ADPH</w:t>
            </w:r>
            <w:r w:rsidRPr="00511E8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ytosolic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275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0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9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65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60S ribosomal protein L26-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onsituen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18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0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0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ellul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wall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269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1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1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95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28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2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2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13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60S acidic ribosomal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onsituen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9559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3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3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89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26S protease regulatory subunit 4 homolog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5G81358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4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4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60S ribosomal protein L1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onsituen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176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59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5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25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747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8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8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20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Eukaryotic translation initiation factor 3 subunit B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4F7198">
              <w:rPr>
                <w:rFonts w:ascii="Arial" w:hAnsi="Arial" w:cs="Arial"/>
                <w:color w:val="000000"/>
                <w:sz w:val="14"/>
                <w:szCs w:val="14"/>
              </w:rPr>
              <w:t>bi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synthesis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2431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9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9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60S ribosomal protein L13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onsituen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357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1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1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50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 xml:space="preserve">60S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L3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onsituen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765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40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4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48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eptidyl-prolyl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is-tran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isomer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4F719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="004F7198">
              <w:rPr>
                <w:rFonts w:ascii="Arial" w:hAnsi="Arial" w:cs="Arial"/>
                <w:color w:val="000000"/>
                <w:sz w:val="14"/>
                <w:szCs w:val="14"/>
              </w:rPr>
              <w:t>bi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synthesis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5856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5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5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48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60S ribosomal protein L3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onsituen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7998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5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5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44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utativ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innamyl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alcohol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dehydroge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Secondary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2654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5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5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33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12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2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2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Pathogen induced protein 2-4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Stress response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163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3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3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75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BS domain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Oxidorreduct</w:t>
            </w:r>
            <w:r w:rsidR="00194076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6763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5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5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63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ectinester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wall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2337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5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5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76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9975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5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5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erine/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threoni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-protein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5G87060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6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6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Putative MYB DNA-binding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Transcrip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53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1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1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1C0715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="00871BB4"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="00871BB4"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="00871BB4"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="00871BB4"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="00871BB4"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3713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4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4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014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5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5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Histo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deacetyl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HDT2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0217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6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6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96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ytochrome P450 CYP74A19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Oxidorreduc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100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6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6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156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7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7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lastRenderedPageBreak/>
              <w:t>GRMZM2G17489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8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8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IPK-like protein 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477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3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3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34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Xyla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inhibitor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wall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402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3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3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Endo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-Beta-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Manna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021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3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3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45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7568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5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5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170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asein-kinase 1 CK1 lik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tein modifica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5208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7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7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44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Vacuolar ATP synthase subunit d, putativ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6954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8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8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hosphoenolpyruvat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arboxyl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071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8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8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05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UDP-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glucuronic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aci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decarboxyl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utativ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01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9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9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54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eIF3 </w:t>
            </w: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ubunit K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synthesis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282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1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1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25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Xylogluca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glycosyltransfer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10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wall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497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2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2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70249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2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2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210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pionyl-Co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arboxyl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beta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cha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Aminoacid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2728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3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3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26S protease regulatory subunit 6A, putativ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8317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4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4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64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Hexo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transporter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5125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5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651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MYB-IF35 transcription factor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Transcrip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115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1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1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6475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1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10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26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8598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2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2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20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Vesicle-associated membrane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5G8636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2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2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306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enescence-associated protein DH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ell cycle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763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3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3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F-box and tubby domain containing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Cell cycle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010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40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5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32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3425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4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5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71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Beta-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hexosaminid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wall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4619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5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40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Putative tryptophan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ynth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alpha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Aminoacid</w:t>
            </w:r>
            <w:proofErr w:type="spellEnd"/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biosynthesis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4166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5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4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08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yringomyc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biosynthesis enzym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Oxidorreduct</w:t>
            </w:r>
            <w:r w:rsidR="00194076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7500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6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63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Rac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-like GTP-binding protein 5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tein modifica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278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8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8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111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ellulose synthase-interactive protein 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A.thalian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wall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7606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3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3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7133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4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4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995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leucyl-tRN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ynthet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, putativ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tein biosynthesis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5G8989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5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6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69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Aldo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1-epimerase,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utativ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1043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5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5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7.862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Heat shock 70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kD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Stress response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0704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5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5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72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Acetolactat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ynth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Aminoacid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347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6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5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62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Nucleoside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diphosphat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tein modifica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271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13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Gluca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endo-1,3-beta-glucosidase 7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wall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030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32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Thioredox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utativ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Oxidorreduc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574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31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Histone-argini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methyltransfer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CARM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6329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ELAV-like protein 4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1C0715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ranscrip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6581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757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26S proteasome regulatory ATPase subunit 4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962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0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Putative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ytochrom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P450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uperfamily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Oxidorreduc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4232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99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9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2-phosphoglycerate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kin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, putativ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3098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4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91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ec61 subunit alpha transport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669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4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5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28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erine/threonine-protein kinase AFC3, putativ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odifica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1009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5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7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94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1125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7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7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163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60S ribosomal protein L3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onsituen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795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7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7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r w:rsidRPr="00871BB4">
              <w:rPr>
                <w:rStyle w:val="fullname"/>
                <w:rFonts w:ascii="Arial" w:hAnsi="Arial" w:cs="Arial"/>
                <w:sz w:val="14"/>
                <w:szCs w:val="14"/>
              </w:rPr>
              <w:t>2-oxogl</w:t>
            </w:r>
            <w:r>
              <w:rPr>
                <w:rStyle w:val="fullname"/>
                <w:rFonts w:ascii="Arial" w:hAnsi="Arial" w:cs="Arial"/>
                <w:sz w:val="14"/>
                <w:szCs w:val="14"/>
              </w:rPr>
              <w:t xml:space="preserve">utarate </w:t>
            </w:r>
            <w:proofErr w:type="spellStart"/>
            <w:r>
              <w:rPr>
                <w:rStyle w:val="fullname"/>
                <w:rFonts w:ascii="Arial" w:hAnsi="Arial" w:cs="Arial"/>
                <w:sz w:val="14"/>
                <w:szCs w:val="14"/>
              </w:rPr>
              <w:t>dehydrogenase</w:t>
            </w:r>
            <w:proofErr w:type="spellEnd"/>
            <w:r>
              <w:rPr>
                <w:rStyle w:val="fullname"/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>
              <w:rPr>
                <w:rStyle w:val="fullname"/>
                <w:rFonts w:ascii="Arial" w:hAnsi="Arial" w:cs="Arial"/>
                <w:sz w:val="14"/>
                <w:szCs w:val="14"/>
              </w:rPr>
              <w:t>complex</w:t>
            </w:r>
            <w:proofErr w:type="spellEnd"/>
            <w:r>
              <w:rPr>
                <w:rStyle w:val="fullname"/>
                <w:rFonts w:ascii="Arial" w:hAnsi="Arial" w:cs="Arial"/>
                <w:sz w:val="14"/>
                <w:szCs w:val="14"/>
              </w:rPr>
              <w:t xml:space="preserve"> </w:t>
            </w:r>
            <w:r w:rsidRPr="00871BB4">
              <w:rPr>
                <w:rStyle w:val="fullname"/>
                <w:rFonts w:ascii="Arial" w:hAnsi="Arial" w:cs="Arial"/>
                <w:sz w:val="14"/>
                <w:szCs w:val="14"/>
              </w:rPr>
              <w:t xml:space="preserve"> E2</w:t>
            </w:r>
            <w:r w:rsidRPr="00871BB4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871BB4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871BB4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4F5620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CHO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3734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7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0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21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33063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8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0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467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Glutathio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S-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transfer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GSTU6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Oxidorreduction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1837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0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7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219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Thiamine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thiazol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ynth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1,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chloroplastic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4F5620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Stress response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6858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0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0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22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TUB transcription factor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4F5620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ranscrip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749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0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982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Kines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light chain-like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4F5620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Protein modifica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3005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0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0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408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1247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1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1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88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MA3 domain containing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4F5620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RNA metabolism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4400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4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4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237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Nucleic acid binding protein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4F5620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ranscrip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3937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6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06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1114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12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125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341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Gluca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endo-1,3-beta-glucosidas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CHO</w:t>
            </w: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-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el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wall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16003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16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16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5479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Transcription factor X1, putativ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871BB4" w:rsidRDefault="004F5620" w:rsidP="00871BB4">
            <w:pP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Transcriptio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0071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19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196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9565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23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23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8122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Uncharacterized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rotein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5F0D3C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Unknown</w:t>
            </w:r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43533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28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289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60S ribosomal protein L11-1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Ribosomal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consituent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0026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52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52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626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 xml:space="preserve">Plasma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membran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ATP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11,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putativ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4F5620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 xml:space="preserve">ATP </w:t>
            </w:r>
            <w:proofErr w:type="spellStart"/>
            <w:r>
              <w:rPr>
                <w:rFonts w:ascii="Arial" w:hAnsi="Arial" w:cs="Arial"/>
                <w:color w:val="000000"/>
                <w:sz w:val="14"/>
                <w:szCs w:val="14"/>
              </w:rPr>
              <w:t>biosynthesis</w:t>
            </w:r>
            <w:proofErr w:type="spellEnd"/>
          </w:p>
        </w:tc>
      </w:tr>
      <w:tr w:rsidR="00871BB4" w:rsidRPr="00511E8A" w:rsidTr="004F7198"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8680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56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2.56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1.0394</w:t>
            </w:r>
          </w:p>
        </w:tc>
        <w:tc>
          <w:tcPr>
            <w:tcW w:w="39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COP9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signalosom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 complex subunit 5b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Z.mays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1BB4" w:rsidRPr="00511E8A" w:rsidRDefault="00871BB4" w:rsidP="00871BB4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Transport</w:t>
            </w:r>
            <w:proofErr w:type="spellEnd"/>
          </w:p>
        </w:tc>
      </w:tr>
      <w:tr w:rsidR="00871BB4" w:rsidRPr="00511E8A" w:rsidTr="004F7198">
        <w:trPr>
          <w:trHeight w:val="259"/>
        </w:trPr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BB4" w:rsidRPr="00511E8A" w:rsidRDefault="00871BB4" w:rsidP="004F71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GRMZM2G05625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BB4" w:rsidRPr="00511E8A" w:rsidRDefault="00871BB4" w:rsidP="004F71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4.3888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BB4" w:rsidRPr="00511E8A" w:rsidRDefault="00871BB4" w:rsidP="004F7198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11E8A">
              <w:rPr>
                <w:rFonts w:ascii="Arial" w:hAnsi="Arial" w:cs="Arial"/>
                <w:sz w:val="14"/>
                <w:szCs w:val="14"/>
              </w:rPr>
              <w:t>-4.388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BB4" w:rsidRPr="00511E8A" w:rsidRDefault="00871BB4" w:rsidP="004F7198">
            <w:pPr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NA</w:t>
            </w:r>
          </w:p>
        </w:tc>
        <w:tc>
          <w:tcPr>
            <w:tcW w:w="39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BB4" w:rsidRPr="00511E8A" w:rsidRDefault="00871BB4" w:rsidP="004F7198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 xml:space="preserve">Fatty acid 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desaturase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, putative (</w:t>
            </w:r>
            <w:proofErr w:type="spellStart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O.sativa</w:t>
            </w:r>
            <w:proofErr w:type="spellEnd"/>
            <w:r w:rsidRPr="00511E8A">
              <w:rPr>
                <w:rFonts w:ascii="Arial" w:hAnsi="Arial" w:cs="Arial"/>
                <w:sz w:val="14"/>
                <w:szCs w:val="14"/>
                <w:lang w:val="en-US"/>
              </w:rPr>
              <w:t>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71BB4" w:rsidRPr="00511E8A" w:rsidRDefault="00871BB4" w:rsidP="004F7198">
            <w:pPr>
              <w:rPr>
                <w:rFonts w:ascii="Arial" w:hAnsi="Arial" w:cs="Arial"/>
                <w:color w:val="000000"/>
                <w:sz w:val="14"/>
                <w:szCs w:val="14"/>
              </w:rPr>
            </w:pP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Lipid</w:t>
            </w:r>
            <w:proofErr w:type="spellEnd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  <w:proofErr w:type="spellStart"/>
            <w:r w:rsidRPr="00511E8A">
              <w:rPr>
                <w:rFonts w:ascii="Arial" w:hAnsi="Arial" w:cs="Arial"/>
                <w:color w:val="000000"/>
                <w:sz w:val="14"/>
                <w:szCs w:val="14"/>
              </w:rPr>
              <w:t>metabolism</w:t>
            </w:r>
            <w:proofErr w:type="spellEnd"/>
          </w:p>
        </w:tc>
      </w:tr>
    </w:tbl>
    <w:p w:rsidR="005F0D3C" w:rsidRPr="005F0D3C" w:rsidRDefault="005F0D3C">
      <w:pPr>
        <w:rPr>
          <w:rFonts w:ascii="Arial" w:hAnsi="Arial"/>
          <w:sz w:val="14"/>
          <w:szCs w:val="14"/>
          <w:lang w:val="en-US"/>
        </w:rPr>
      </w:pPr>
      <w:r w:rsidRPr="005F0D3C">
        <w:rPr>
          <w:rFonts w:ascii="Arial" w:hAnsi="Arial"/>
          <w:sz w:val="14"/>
          <w:szCs w:val="14"/>
          <w:lang w:val="en-US"/>
        </w:rPr>
        <w:t>*N.A. = not analyzed</w:t>
      </w:r>
      <w:bookmarkStart w:id="0" w:name="_GoBack"/>
      <w:bookmarkEnd w:id="0"/>
    </w:p>
    <w:sectPr w:rsidR="005F0D3C" w:rsidRPr="005F0D3C" w:rsidSect="00731DB1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31DB1"/>
    <w:rsid w:val="00000647"/>
    <w:rsid w:val="000022D3"/>
    <w:rsid w:val="00002EC4"/>
    <w:rsid w:val="000040EB"/>
    <w:rsid w:val="00011A67"/>
    <w:rsid w:val="00014BBF"/>
    <w:rsid w:val="00017950"/>
    <w:rsid w:val="0002249A"/>
    <w:rsid w:val="00023305"/>
    <w:rsid w:val="00037113"/>
    <w:rsid w:val="000373B9"/>
    <w:rsid w:val="00037448"/>
    <w:rsid w:val="0004460A"/>
    <w:rsid w:val="00046A9B"/>
    <w:rsid w:val="00046AFA"/>
    <w:rsid w:val="00051B44"/>
    <w:rsid w:val="00051C12"/>
    <w:rsid w:val="000534E7"/>
    <w:rsid w:val="0006036E"/>
    <w:rsid w:val="00062127"/>
    <w:rsid w:val="00067957"/>
    <w:rsid w:val="00076AB4"/>
    <w:rsid w:val="00081489"/>
    <w:rsid w:val="00085F6A"/>
    <w:rsid w:val="0009074C"/>
    <w:rsid w:val="00090909"/>
    <w:rsid w:val="00091601"/>
    <w:rsid w:val="000932E8"/>
    <w:rsid w:val="000958F3"/>
    <w:rsid w:val="00095A14"/>
    <w:rsid w:val="000A6886"/>
    <w:rsid w:val="000B1349"/>
    <w:rsid w:val="000B4EB8"/>
    <w:rsid w:val="000B7DA8"/>
    <w:rsid w:val="000C373E"/>
    <w:rsid w:val="000D3852"/>
    <w:rsid w:val="000D6851"/>
    <w:rsid w:val="000E17E2"/>
    <w:rsid w:val="000E1E14"/>
    <w:rsid w:val="000E5CF8"/>
    <w:rsid w:val="000F37DA"/>
    <w:rsid w:val="000F68AF"/>
    <w:rsid w:val="001018A1"/>
    <w:rsid w:val="001111A8"/>
    <w:rsid w:val="00111879"/>
    <w:rsid w:val="001142CE"/>
    <w:rsid w:val="001200B6"/>
    <w:rsid w:val="001207B7"/>
    <w:rsid w:val="0012123F"/>
    <w:rsid w:val="001221EE"/>
    <w:rsid w:val="00130E39"/>
    <w:rsid w:val="0013139F"/>
    <w:rsid w:val="00131641"/>
    <w:rsid w:val="0013282F"/>
    <w:rsid w:val="00133F24"/>
    <w:rsid w:val="0014554B"/>
    <w:rsid w:val="00151494"/>
    <w:rsid w:val="00151AA0"/>
    <w:rsid w:val="00157113"/>
    <w:rsid w:val="00160100"/>
    <w:rsid w:val="00166797"/>
    <w:rsid w:val="001679DE"/>
    <w:rsid w:val="001736DF"/>
    <w:rsid w:val="00183583"/>
    <w:rsid w:val="00190642"/>
    <w:rsid w:val="00190B47"/>
    <w:rsid w:val="00194076"/>
    <w:rsid w:val="001A15D1"/>
    <w:rsid w:val="001A1A60"/>
    <w:rsid w:val="001A1E7A"/>
    <w:rsid w:val="001A5C75"/>
    <w:rsid w:val="001A6163"/>
    <w:rsid w:val="001A63E8"/>
    <w:rsid w:val="001A6419"/>
    <w:rsid w:val="001B3213"/>
    <w:rsid w:val="001C0715"/>
    <w:rsid w:val="001D02F9"/>
    <w:rsid w:val="001D1376"/>
    <w:rsid w:val="001D296A"/>
    <w:rsid w:val="001D390D"/>
    <w:rsid w:val="001D631B"/>
    <w:rsid w:val="001E3EA6"/>
    <w:rsid w:val="001E4EF3"/>
    <w:rsid w:val="001E5119"/>
    <w:rsid w:val="001E5F34"/>
    <w:rsid w:val="001E5FC1"/>
    <w:rsid w:val="001F46F3"/>
    <w:rsid w:val="001F4DDF"/>
    <w:rsid w:val="00204B9F"/>
    <w:rsid w:val="00210A03"/>
    <w:rsid w:val="00212766"/>
    <w:rsid w:val="002233D8"/>
    <w:rsid w:val="002241A6"/>
    <w:rsid w:val="00225C6C"/>
    <w:rsid w:val="00234656"/>
    <w:rsid w:val="002371A5"/>
    <w:rsid w:val="00243287"/>
    <w:rsid w:val="00245D43"/>
    <w:rsid w:val="00247E4F"/>
    <w:rsid w:val="00255CAF"/>
    <w:rsid w:val="00257BA4"/>
    <w:rsid w:val="00260605"/>
    <w:rsid w:val="0027218A"/>
    <w:rsid w:val="00273DAD"/>
    <w:rsid w:val="00273DB6"/>
    <w:rsid w:val="00282141"/>
    <w:rsid w:val="00282BDE"/>
    <w:rsid w:val="00283445"/>
    <w:rsid w:val="00296F6C"/>
    <w:rsid w:val="002972ED"/>
    <w:rsid w:val="0029754D"/>
    <w:rsid w:val="002A1F74"/>
    <w:rsid w:val="002A211D"/>
    <w:rsid w:val="002A4533"/>
    <w:rsid w:val="002A772A"/>
    <w:rsid w:val="002B0037"/>
    <w:rsid w:val="002B1DC6"/>
    <w:rsid w:val="002B4BA8"/>
    <w:rsid w:val="002C1873"/>
    <w:rsid w:val="002C3F6E"/>
    <w:rsid w:val="002C4260"/>
    <w:rsid w:val="002D4392"/>
    <w:rsid w:val="002D4C5C"/>
    <w:rsid w:val="002D607D"/>
    <w:rsid w:val="002E15EB"/>
    <w:rsid w:val="002E58CB"/>
    <w:rsid w:val="002E6A72"/>
    <w:rsid w:val="002F4EB1"/>
    <w:rsid w:val="002F5002"/>
    <w:rsid w:val="002F66A4"/>
    <w:rsid w:val="002F6F88"/>
    <w:rsid w:val="003003B3"/>
    <w:rsid w:val="00305E15"/>
    <w:rsid w:val="0032534B"/>
    <w:rsid w:val="00330664"/>
    <w:rsid w:val="00330F1B"/>
    <w:rsid w:val="00345D04"/>
    <w:rsid w:val="00347A57"/>
    <w:rsid w:val="00350CE7"/>
    <w:rsid w:val="00352721"/>
    <w:rsid w:val="0035601F"/>
    <w:rsid w:val="00370606"/>
    <w:rsid w:val="0037270D"/>
    <w:rsid w:val="00375011"/>
    <w:rsid w:val="00375DF7"/>
    <w:rsid w:val="00381107"/>
    <w:rsid w:val="0038296B"/>
    <w:rsid w:val="00385B8D"/>
    <w:rsid w:val="00392EA7"/>
    <w:rsid w:val="00395F63"/>
    <w:rsid w:val="00396594"/>
    <w:rsid w:val="003A313B"/>
    <w:rsid w:val="003A61C3"/>
    <w:rsid w:val="003B054F"/>
    <w:rsid w:val="003B3BEF"/>
    <w:rsid w:val="003B4FBF"/>
    <w:rsid w:val="003B6C95"/>
    <w:rsid w:val="003B6CE9"/>
    <w:rsid w:val="003C0056"/>
    <w:rsid w:val="003C522F"/>
    <w:rsid w:val="003C528F"/>
    <w:rsid w:val="003E00F8"/>
    <w:rsid w:val="003E08B7"/>
    <w:rsid w:val="003E2BC6"/>
    <w:rsid w:val="003E32DE"/>
    <w:rsid w:val="003E4467"/>
    <w:rsid w:val="003E6E08"/>
    <w:rsid w:val="003F0B24"/>
    <w:rsid w:val="003F1CBA"/>
    <w:rsid w:val="003F1E45"/>
    <w:rsid w:val="003F4CB7"/>
    <w:rsid w:val="003F4F4D"/>
    <w:rsid w:val="004005FA"/>
    <w:rsid w:val="004035D3"/>
    <w:rsid w:val="0041023D"/>
    <w:rsid w:val="0041269A"/>
    <w:rsid w:val="00430729"/>
    <w:rsid w:val="0043177F"/>
    <w:rsid w:val="00431A0E"/>
    <w:rsid w:val="004333DD"/>
    <w:rsid w:val="00435337"/>
    <w:rsid w:val="00436379"/>
    <w:rsid w:val="00442A24"/>
    <w:rsid w:val="00447C17"/>
    <w:rsid w:val="0045104C"/>
    <w:rsid w:val="00451B4B"/>
    <w:rsid w:val="00451FBA"/>
    <w:rsid w:val="00456A24"/>
    <w:rsid w:val="00460C32"/>
    <w:rsid w:val="00472F6C"/>
    <w:rsid w:val="00473D95"/>
    <w:rsid w:val="0047495B"/>
    <w:rsid w:val="0047570A"/>
    <w:rsid w:val="0048425A"/>
    <w:rsid w:val="00485E29"/>
    <w:rsid w:val="00490889"/>
    <w:rsid w:val="004A52F4"/>
    <w:rsid w:val="004B23C5"/>
    <w:rsid w:val="004B2B89"/>
    <w:rsid w:val="004B38D2"/>
    <w:rsid w:val="004B4156"/>
    <w:rsid w:val="004B5850"/>
    <w:rsid w:val="004B7489"/>
    <w:rsid w:val="004C17F8"/>
    <w:rsid w:val="004D2E7C"/>
    <w:rsid w:val="004D389C"/>
    <w:rsid w:val="004E13CC"/>
    <w:rsid w:val="004E37FC"/>
    <w:rsid w:val="004F5223"/>
    <w:rsid w:val="004F55AC"/>
    <w:rsid w:val="004F5620"/>
    <w:rsid w:val="004F7113"/>
    <w:rsid w:val="004F7198"/>
    <w:rsid w:val="0050021D"/>
    <w:rsid w:val="00501369"/>
    <w:rsid w:val="00511E8A"/>
    <w:rsid w:val="00514315"/>
    <w:rsid w:val="00516483"/>
    <w:rsid w:val="00535A65"/>
    <w:rsid w:val="00541746"/>
    <w:rsid w:val="005504C2"/>
    <w:rsid w:val="00553C97"/>
    <w:rsid w:val="00556E58"/>
    <w:rsid w:val="00564D22"/>
    <w:rsid w:val="00565CC4"/>
    <w:rsid w:val="00567181"/>
    <w:rsid w:val="00571468"/>
    <w:rsid w:val="005722CD"/>
    <w:rsid w:val="00574A3C"/>
    <w:rsid w:val="005767A2"/>
    <w:rsid w:val="0058187E"/>
    <w:rsid w:val="00584D58"/>
    <w:rsid w:val="00586A31"/>
    <w:rsid w:val="00586AA3"/>
    <w:rsid w:val="00596C34"/>
    <w:rsid w:val="00597034"/>
    <w:rsid w:val="005A284B"/>
    <w:rsid w:val="005A55D8"/>
    <w:rsid w:val="005B388D"/>
    <w:rsid w:val="005B4F08"/>
    <w:rsid w:val="005B5E56"/>
    <w:rsid w:val="005B7398"/>
    <w:rsid w:val="005D16F3"/>
    <w:rsid w:val="005D34DC"/>
    <w:rsid w:val="005E0A51"/>
    <w:rsid w:val="005E748C"/>
    <w:rsid w:val="005E7BED"/>
    <w:rsid w:val="005F0D3C"/>
    <w:rsid w:val="005F1327"/>
    <w:rsid w:val="005F3854"/>
    <w:rsid w:val="005F4B09"/>
    <w:rsid w:val="005F5BFC"/>
    <w:rsid w:val="00604D3B"/>
    <w:rsid w:val="00611174"/>
    <w:rsid w:val="0061443A"/>
    <w:rsid w:val="00621A89"/>
    <w:rsid w:val="00623B69"/>
    <w:rsid w:val="00624219"/>
    <w:rsid w:val="006302C4"/>
    <w:rsid w:val="006305CA"/>
    <w:rsid w:val="0064491C"/>
    <w:rsid w:val="00644F0C"/>
    <w:rsid w:val="00651989"/>
    <w:rsid w:val="0065315F"/>
    <w:rsid w:val="00654C26"/>
    <w:rsid w:val="00656808"/>
    <w:rsid w:val="006640A5"/>
    <w:rsid w:val="00664C4D"/>
    <w:rsid w:val="006707AA"/>
    <w:rsid w:val="00670F49"/>
    <w:rsid w:val="00674744"/>
    <w:rsid w:val="0067562E"/>
    <w:rsid w:val="00681F07"/>
    <w:rsid w:val="00683FDB"/>
    <w:rsid w:val="00684282"/>
    <w:rsid w:val="00690070"/>
    <w:rsid w:val="006901CF"/>
    <w:rsid w:val="006A5280"/>
    <w:rsid w:val="006A75DF"/>
    <w:rsid w:val="006B75BC"/>
    <w:rsid w:val="006C061F"/>
    <w:rsid w:val="006C211D"/>
    <w:rsid w:val="006C341D"/>
    <w:rsid w:val="006C3440"/>
    <w:rsid w:val="006C7218"/>
    <w:rsid w:val="006D5E19"/>
    <w:rsid w:val="006E05A4"/>
    <w:rsid w:val="006E5C9F"/>
    <w:rsid w:val="006E63FC"/>
    <w:rsid w:val="006E69CC"/>
    <w:rsid w:val="006E7C2A"/>
    <w:rsid w:val="006F683D"/>
    <w:rsid w:val="0071224F"/>
    <w:rsid w:val="00712BE1"/>
    <w:rsid w:val="0071381A"/>
    <w:rsid w:val="00713C70"/>
    <w:rsid w:val="0071459E"/>
    <w:rsid w:val="00721315"/>
    <w:rsid w:val="00722CAB"/>
    <w:rsid w:val="00723469"/>
    <w:rsid w:val="0072725F"/>
    <w:rsid w:val="00727D1A"/>
    <w:rsid w:val="00730AD2"/>
    <w:rsid w:val="00730D1A"/>
    <w:rsid w:val="00731DB1"/>
    <w:rsid w:val="00732F8D"/>
    <w:rsid w:val="007378C1"/>
    <w:rsid w:val="007412CC"/>
    <w:rsid w:val="00742423"/>
    <w:rsid w:val="00743C12"/>
    <w:rsid w:val="00747FAB"/>
    <w:rsid w:val="007511C6"/>
    <w:rsid w:val="0075733B"/>
    <w:rsid w:val="007865B8"/>
    <w:rsid w:val="00791081"/>
    <w:rsid w:val="00791869"/>
    <w:rsid w:val="00794B2F"/>
    <w:rsid w:val="007A7C02"/>
    <w:rsid w:val="007B12E3"/>
    <w:rsid w:val="007B45C2"/>
    <w:rsid w:val="007B573B"/>
    <w:rsid w:val="007B7354"/>
    <w:rsid w:val="007C1BBE"/>
    <w:rsid w:val="007C4D40"/>
    <w:rsid w:val="007C64E3"/>
    <w:rsid w:val="007D0B24"/>
    <w:rsid w:val="007D3CBF"/>
    <w:rsid w:val="007E1731"/>
    <w:rsid w:val="007E3341"/>
    <w:rsid w:val="007E5790"/>
    <w:rsid w:val="007F76B9"/>
    <w:rsid w:val="0080007F"/>
    <w:rsid w:val="008021AA"/>
    <w:rsid w:val="008027E1"/>
    <w:rsid w:val="0080667A"/>
    <w:rsid w:val="00806CBE"/>
    <w:rsid w:val="008108E8"/>
    <w:rsid w:val="00815339"/>
    <w:rsid w:val="008203F4"/>
    <w:rsid w:val="00822D3E"/>
    <w:rsid w:val="008231DE"/>
    <w:rsid w:val="0082394A"/>
    <w:rsid w:val="00825CC7"/>
    <w:rsid w:val="008278AC"/>
    <w:rsid w:val="008323BE"/>
    <w:rsid w:val="008365F7"/>
    <w:rsid w:val="00837682"/>
    <w:rsid w:val="0084745B"/>
    <w:rsid w:val="0085222E"/>
    <w:rsid w:val="00855138"/>
    <w:rsid w:val="00861696"/>
    <w:rsid w:val="0086310B"/>
    <w:rsid w:val="00866BF9"/>
    <w:rsid w:val="00867685"/>
    <w:rsid w:val="0087038E"/>
    <w:rsid w:val="00870FA9"/>
    <w:rsid w:val="00871BB4"/>
    <w:rsid w:val="008727A1"/>
    <w:rsid w:val="008728F3"/>
    <w:rsid w:val="00880F52"/>
    <w:rsid w:val="00883679"/>
    <w:rsid w:val="00884C85"/>
    <w:rsid w:val="00891A31"/>
    <w:rsid w:val="0089236E"/>
    <w:rsid w:val="008924C9"/>
    <w:rsid w:val="008A4636"/>
    <w:rsid w:val="008C2229"/>
    <w:rsid w:val="008C785C"/>
    <w:rsid w:val="008D1EDA"/>
    <w:rsid w:val="008D225A"/>
    <w:rsid w:val="008D36D4"/>
    <w:rsid w:val="008D5D14"/>
    <w:rsid w:val="008D63C6"/>
    <w:rsid w:val="008E469E"/>
    <w:rsid w:val="008E7EDB"/>
    <w:rsid w:val="008F3D7E"/>
    <w:rsid w:val="00901052"/>
    <w:rsid w:val="009011FC"/>
    <w:rsid w:val="009038E3"/>
    <w:rsid w:val="009146DE"/>
    <w:rsid w:val="009201EE"/>
    <w:rsid w:val="009205FF"/>
    <w:rsid w:val="00920AEA"/>
    <w:rsid w:val="0092770B"/>
    <w:rsid w:val="00936264"/>
    <w:rsid w:val="00936BBB"/>
    <w:rsid w:val="00936EA7"/>
    <w:rsid w:val="009453B7"/>
    <w:rsid w:val="00946F1E"/>
    <w:rsid w:val="00950CD9"/>
    <w:rsid w:val="009517EF"/>
    <w:rsid w:val="0095413D"/>
    <w:rsid w:val="009556DB"/>
    <w:rsid w:val="00957006"/>
    <w:rsid w:val="009612EC"/>
    <w:rsid w:val="00965922"/>
    <w:rsid w:val="00965ACE"/>
    <w:rsid w:val="00967B4E"/>
    <w:rsid w:val="0097362A"/>
    <w:rsid w:val="009802BC"/>
    <w:rsid w:val="0098149C"/>
    <w:rsid w:val="009849B5"/>
    <w:rsid w:val="00985C4C"/>
    <w:rsid w:val="00986EEE"/>
    <w:rsid w:val="0098793C"/>
    <w:rsid w:val="009901BF"/>
    <w:rsid w:val="009920D4"/>
    <w:rsid w:val="009A0828"/>
    <w:rsid w:val="009B2791"/>
    <w:rsid w:val="009B3E48"/>
    <w:rsid w:val="009B4D15"/>
    <w:rsid w:val="009B582A"/>
    <w:rsid w:val="009B70A8"/>
    <w:rsid w:val="009C2ADB"/>
    <w:rsid w:val="009C4D58"/>
    <w:rsid w:val="009C5099"/>
    <w:rsid w:val="009C63EA"/>
    <w:rsid w:val="009D024A"/>
    <w:rsid w:val="009D04A4"/>
    <w:rsid w:val="009D1115"/>
    <w:rsid w:val="009D4F45"/>
    <w:rsid w:val="009E169B"/>
    <w:rsid w:val="009E3C93"/>
    <w:rsid w:val="00A01D98"/>
    <w:rsid w:val="00A0494B"/>
    <w:rsid w:val="00A05193"/>
    <w:rsid w:val="00A06DD6"/>
    <w:rsid w:val="00A11220"/>
    <w:rsid w:val="00A13851"/>
    <w:rsid w:val="00A222D6"/>
    <w:rsid w:val="00A232A4"/>
    <w:rsid w:val="00A234FF"/>
    <w:rsid w:val="00A25662"/>
    <w:rsid w:val="00A43F39"/>
    <w:rsid w:val="00A453B8"/>
    <w:rsid w:val="00A46545"/>
    <w:rsid w:val="00A46FD1"/>
    <w:rsid w:val="00A4774B"/>
    <w:rsid w:val="00A47A85"/>
    <w:rsid w:val="00A53ABD"/>
    <w:rsid w:val="00A540E2"/>
    <w:rsid w:val="00A548CD"/>
    <w:rsid w:val="00A5641E"/>
    <w:rsid w:val="00A6287E"/>
    <w:rsid w:val="00A641F0"/>
    <w:rsid w:val="00A71402"/>
    <w:rsid w:val="00A7211B"/>
    <w:rsid w:val="00A75077"/>
    <w:rsid w:val="00A75078"/>
    <w:rsid w:val="00A75C08"/>
    <w:rsid w:val="00A760A2"/>
    <w:rsid w:val="00A7621C"/>
    <w:rsid w:val="00A77955"/>
    <w:rsid w:val="00A83CE6"/>
    <w:rsid w:val="00AA0E72"/>
    <w:rsid w:val="00AA20C8"/>
    <w:rsid w:val="00AB023A"/>
    <w:rsid w:val="00AB2631"/>
    <w:rsid w:val="00AB5C36"/>
    <w:rsid w:val="00AC086B"/>
    <w:rsid w:val="00AC1392"/>
    <w:rsid w:val="00AC51D0"/>
    <w:rsid w:val="00AD250F"/>
    <w:rsid w:val="00AD285C"/>
    <w:rsid w:val="00AD3886"/>
    <w:rsid w:val="00AD6D71"/>
    <w:rsid w:val="00AE0C94"/>
    <w:rsid w:val="00AF61F6"/>
    <w:rsid w:val="00B03531"/>
    <w:rsid w:val="00B0581D"/>
    <w:rsid w:val="00B06B46"/>
    <w:rsid w:val="00B07AD0"/>
    <w:rsid w:val="00B1225D"/>
    <w:rsid w:val="00B22FAA"/>
    <w:rsid w:val="00B329D9"/>
    <w:rsid w:val="00B33CA1"/>
    <w:rsid w:val="00B375EC"/>
    <w:rsid w:val="00B42067"/>
    <w:rsid w:val="00B423B2"/>
    <w:rsid w:val="00B45659"/>
    <w:rsid w:val="00B50206"/>
    <w:rsid w:val="00B517B7"/>
    <w:rsid w:val="00B56F07"/>
    <w:rsid w:val="00B73E47"/>
    <w:rsid w:val="00B7504E"/>
    <w:rsid w:val="00B82794"/>
    <w:rsid w:val="00B84005"/>
    <w:rsid w:val="00B84621"/>
    <w:rsid w:val="00B90B61"/>
    <w:rsid w:val="00B92299"/>
    <w:rsid w:val="00BA0DDF"/>
    <w:rsid w:val="00BA45EF"/>
    <w:rsid w:val="00BA7B7E"/>
    <w:rsid w:val="00BB0376"/>
    <w:rsid w:val="00BB0B46"/>
    <w:rsid w:val="00BB443E"/>
    <w:rsid w:val="00BB7C45"/>
    <w:rsid w:val="00BC1088"/>
    <w:rsid w:val="00BC3105"/>
    <w:rsid w:val="00BD2084"/>
    <w:rsid w:val="00BD266C"/>
    <w:rsid w:val="00BD381F"/>
    <w:rsid w:val="00BD3AF7"/>
    <w:rsid w:val="00BD63D7"/>
    <w:rsid w:val="00BD7DFE"/>
    <w:rsid w:val="00BE0DED"/>
    <w:rsid w:val="00BE3396"/>
    <w:rsid w:val="00BE37BD"/>
    <w:rsid w:val="00BE48A6"/>
    <w:rsid w:val="00BF18A5"/>
    <w:rsid w:val="00BF32D1"/>
    <w:rsid w:val="00BF4483"/>
    <w:rsid w:val="00C077A9"/>
    <w:rsid w:val="00C1126B"/>
    <w:rsid w:val="00C11ADD"/>
    <w:rsid w:val="00C238BB"/>
    <w:rsid w:val="00C23D26"/>
    <w:rsid w:val="00C27925"/>
    <w:rsid w:val="00C3153F"/>
    <w:rsid w:val="00C33D5A"/>
    <w:rsid w:val="00C35C44"/>
    <w:rsid w:val="00C423DB"/>
    <w:rsid w:val="00C616F8"/>
    <w:rsid w:val="00C62EDA"/>
    <w:rsid w:val="00C702EF"/>
    <w:rsid w:val="00C704B3"/>
    <w:rsid w:val="00C764D4"/>
    <w:rsid w:val="00C81857"/>
    <w:rsid w:val="00C858EB"/>
    <w:rsid w:val="00C859A9"/>
    <w:rsid w:val="00C869A2"/>
    <w:rsid w:val="00C951D7"/>
    <w:rsid w:val="00CA162F"/>
    <w:rsid w:val="00CA1F78"/>
    <w:rsid w:val="00CA3EC5"/>
    <w:rsid w:val="00CA57E3"/>
    <w:rsid w:val="00CA6309"/>
    <w:rsid w:val="00CA7BE0"/>
    <w:rsid w:val="00CB078E"/>
    <w:rsid w:val="00CB183A"/>
    <w:rsid w:val="00CB2807"/>
    <w:rsid w:val="00CC2A96"/>
    <w:rsid w:val="00CE046A"/>
    <w:rsid w:val="00CE2873"/>
    <w:rsid w:val="00CE3433"/>
    <w:rsid w:val="00CF0FEC"/>
    <w:rsid w:val="00CF171B"/>
    <w:rsid w:val="00CF5356"/>
    <w:rsid w:val="00CF6CB9"/>
    <w:rsid w:val="00CF7BDE"/>
    <w:rsid w:val="00CF7E40"/>
    <w:rsid w:val="00D00143"/>
    <w:rsid w:val="00D0546B"/>
    <w:rsid w:val="00D0674E"/>
    <w:rsid w:val="00D11E3D"/>
    <w:rsid w:val="00D15E66"/>
    <w:rsid w:val="00D2114D"/>
    <w:rsid w:val="00D244EE"/>
    <w:rsid w:val="00D2644D"/>
    <w:rsid w:val="00D32300"/>
    <w:rsid w:val="00D3311C"/>
    <w:rsid w:val="00D44840"/>
    <w:rsid w:val="00D46BEA"/>
    <w:rsid w:val="00D476C5"/>
    <w:rsid w:val="00D50770"/>
    <w:rsid w:val="00D5366C"/>
    <w:rsid w:val="00D53EC7"/>
    <w:rsid w:val="00D54301"/>
    <w:rsid w:val="00D563F7"/>
    <w:rsid w:val="00D61B72"/>
    <w:rsid w:val="00D75B47"/>
    <w:rsid w:val="00D82377"/>
    <w:rsid w:val="00D849F9"/>
    <w:rsid w:val="00D87FEF"/>
    <w:rsid w:val="00D917D6"/>
    <w:rsid w:val="00D94EC2"/>
    <w:rsid w:val="00DA32FD"/>
    <w:rsid w:val="00DA50A2"/>
    <w:rsid w:val="00DB04BC"/>
    <w:rsid w:val="00DB08A1"/>
    <w:rsid w:val="00DB0995"/>
    <w:rsid w:val="00DB1668"/>
    <w:rsid w:val="00DB4D71"/>
    <w:rsid w:val="00DB6C10"/>
    <w:rsid w:val="00DC2541"/>
    <w:rsid w:val="00DC324B"/>
    <w:rsid w:val="00DC4A5F"/>
    <w:rsid w:val="00DC4B6E"/>
    <w:rsid w:val="00DC6CA4"/>
    <w:rsid w:val="00DD6BCF"/>
    <w:rsid w:val="00DD736F"/>
    <w:rsid w:val="00DE6A0C"/>
    <w:rsid w:val="00DF212B"/>
    <w:rsid w:val="00DF2BB1"/>
    <w:rsid w:val="00DF671D"/>
    <w:rsid w:val="00DF74F9"/>
    <w:rsid w:val="00E03A4B"/>
    <w:rsid w:val="00E10738"/>
    <w:rsid w:val="00E20F08"/>
    <w:rsid w:val="00E214FC"/>
    <w:rsid w:val="00E25F95"/>
    <w:rsid w:val="00E30EBE"/>
    <w:rsid w:val="00E32172"/>
    <w:rsid w:val="00E32805"/>
    <w:rsid w:val="00E35AC3"/>
    <w:rsid w:val="00E41B30"/>
    <w:rsid w:val="00E42815"/>
    <w:rsid w:val="00E47C41"/>
    <w:rsid w:val="00E51AEE"/>
    <w:rsid w:val="00E5227C"/>
    <w:rsid w:val="00E535B4"/>
    <w:rsid w:val="00E56B12"/>
    <w:rsid w:val="00E604EF"/>
    <w:rsid w:val="00E65933"/>
    <w:rsid w:val="00E71B8C"/>
    <w:rsid w:val="00E732EA"/>
    <w:rsid w:val="00E754D3"/>
    <w:rsid w:val="00E848B0"/>
    <w:rsid w:val="00E871C8"/>
    <w:rsid w:val="00E90942"/>
    <w:rsid w:val="00E97661"/>
    <w:rsid w:val="00EA77BE"/>
    <w:rsid w:val="00EA7982"/>
    <w:rsid w:val="00EB1D98"/>
    <w:rsid w:val="00EB7768"/>
    <w:rsid w:val="00EC0CA4"/>
    <w:rsid w:val="00EC5F76"/>
    <w:rsid w:val="00EC63BE"/>
    <w:rsid w:val="00EE2001"/>
    <w:rsid w:val="00EE3854"/>
    <w:rsid w:val="00EF2830"/>
    <w:rsid w:val="00EF2E61"/>
    <w:rsid w:val="00EF37CC"/>
    <w:rsid w:val="00EF4AFD"/>
    <w:rsid w:val="00EF718F"/>
    <w:rsid w:val="00EF772C"/>
    <w:rsid w:val="00F00FC4"/>
    <w:rsid w:val="00F01CE9"/>
    <w:rsid w:val="00F0409C"/>
    <w:rsid w:val="00F12ACD"/>
    <w:rsid w:val="00F134B6"/>
    <w:rsid w:val="00F223E5"/>
    <w:rsid w:val="00F227F5"/>
    <w:rsid w:val="00F251D8"/>
    <w:rsid w:val="00F25AB4"/>
    <w:rsid w:val="00F35A5A"/>
    <w:rsid w:val="00F35FBE"/>
    <w:rsid w:val="00F378E0"/>
    <w:rsid w:val="00F54DA7"/>
    <w:rsid w:val="00F55B72"/>
    <w:rsid w:val="00F62170"/>
    <w:rsid w:val="00F62F93"/>
    <w:rsid w:val="00F64092"/>
    <w:rsid w:val="00F64EA1"/>
    <w:rsid w:val="00F765F9"/>
    <w:rsid w:val="00F76619"/>
    <w:rsid w:val="00F772FC"/>
    <w:rsid w:val="00F81116"/>
    <w:rsid w:val="00F81EFB"/>
    <w:rsid w:val="00F82FF1"/>
    <w:rsid w:val="00F919A1"/>
    <w:rsid w:val="00F978E3"/>
    <w:rsid w:val="00FA1FEF"/>
    <w:rsid w:val="00FA34BD"/>
    <w:rsid w:val="00FA36F7"/>
    <w:rsid w:val="00FA57DF"/>
    <w:rsid w:val="00FA76BC"/>
    <w:rsid w:val="00FB6A85"/>
    <w:rsid w:val="00FC06D2"/>
    <w:rsid w:val="00FC5CE8"/>
    <w:rsid w:val="00FC7CF7"/>
    <w:rsid w:val="00FC7FD6"/>
    <w:rsid w:val="00FE26C1"/>
    <w:rsid w:val="00FE5BDE"/>
    <w:rsid w:val="00FE7DAE"/>
    <w:rsid w:val="00FF1CAE"/>
    <w:rsid w:val="00FF2FFC"/>
    <w:rsid w:val="00FF37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7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31DB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ullname">
    <w:name w:val="full_name"/>
    <w:basedOn w:val="Fuentedeprrafopredeter"/>
    <w:rsid w:val="00871B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26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1</Words>
  <Characters>10790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lapaz</dc:creator>
  <cp:lastModifiedBy>jllapaz</cp:lastModifiedBy>
  <cp:revision>2</cp:revision>
  <dcterms:created xsi:type="dcterms:W3CDTF">2014-04-14T13:51:00Z</dcterms:created>
  <dcterms:modified xsi:type="dcterms:W3CDTF">2014-04-14T13:51:00Z</dcterms:modified>
</cp:coreProperties>
</file>